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66B4" w:rsidRDefault="001366B4" w:rsidP="001366B4">
      <w:pPr>
        <w:rPr>
          <w:rFonts w:ascii="Times" w:hAnsi="Times"/>
          <w:b/>
          <w:bCs/>
          <w:color w:val="000000"/>
          <w:lang w:val="en-GB"/>
        </w:rPr>
      </w:pPr>
      <w:r w:rsidRPr="00177615">
        <w:rPr>
          <w:rFonts w:ascii="Times" w:hAnsi="Times"/>
          <w:b/>
          <w:bCs/>
          <w:color w:val="000000"/>
          <w:lang w:val="en-GB"/>
        </w:rPr>
        <w:t>Table S7.</w:t>
      </w:r>
    </w:p>
    <w:tbl>
      <w:tblPr>
        <w:tblW w:w="5873" w:type="pct"/>
        <w:tblInd w:w="-433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left w:w="60" w:type="dxa"/>
          <w:right w:w="70" w:type="dxa"/>
        </w:tblCellMar>
        <w:tblLook w:val="04A0" w:firstRow="1" w:lastRow="0" w:firstColumn="1" w:lastColumn="0" w:noHBand="0" w:noVBand="1"/>
      </w:tblPr>
      <w:tblGrid>
        <w:gridCol w:w="441"/>
        <w:gridCol w:w="398"/>
        <w:gridCol w:w="441"/>
        <w:gridCol w:w="423"/>
        <w:gridCol w:w="423"/>
        <w:gridCol w:w="423"/>
        <w:gridCol w:w="441"/>
        <w:gridCol w:w="423"/>
        <w:gridCol w:w="423"/>
        <w:gridCol w:w="423"/>
        <w:gridCol w:w="423"/>
        <w:gridCol w:w="423"/>
        <w:gridCol w:w="423"/>
        <w:gridCol w:w="423"/>
        <w:gridCol w:w="427"/>
        <w:gridCol w:w="427"/>
        <w:gridCol w:w="434"/>
        <w:gridCol w:w="434"/>
        <w:gridCol w:w="423"/>
        <w:gridCol w:w="423"/>
        <w:gridCol w:w="423"/>
        <w:gridCol w:w="423"/>
        <w:gridCol w:w="434"/>
        <w:gridCol w:w="423"/>
        <w:gridCol w:w="423"/>
      </w:tblGrid>
      <w:tr w:rsidR="001366B4" w:rsidRPr="00177615" w:rsidTr="00E30D79">
        <w:trPr>
          <w:trHeight w:val="306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  <w:lang w:val="en-US"/>
              </w:rPr>
              <w:t> 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AFR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ARM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AZE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BAN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BAY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CAM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CAY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COX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ETH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HLF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HND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IND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IRN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KGR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KHA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MEX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MRT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PAK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PER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STG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THA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  <w:lang w:val="en-US"/>
              </w:rPr>
              <w:t>TMY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TUR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VEN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AFR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1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36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76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6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6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79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9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4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9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ARM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22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0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7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1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82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AZE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6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347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5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8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3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2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6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68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38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31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1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5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33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72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6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86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BAN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51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4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29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0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31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3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1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BAY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0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57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8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66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6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0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2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CAM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8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7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8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47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3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CAY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9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4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59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95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7</w:t>
            </w:r>
          </w:p>
        </w:tc>
      </w:tr>
      <w:tr w:rsidR="001366B4" w:rsidRPr="00177615" w:rsidTr="00E30D79">
        <w:trPr>
          <w:trHeight w:val="319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COX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2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2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6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16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5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7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ETH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2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1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305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5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19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HLF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1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54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43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26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58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3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6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2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HND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2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2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8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IND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41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2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2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08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3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7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IRN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47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85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2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9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2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4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6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KGR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5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5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5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0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09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1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KHA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1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3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56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MEX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0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2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34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6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5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MRT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55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1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3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91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PAK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0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0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71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5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8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21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PER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6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4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44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2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STG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36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1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3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212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THA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color w:val="000000"/>
                <w:sz w:val="13"/>
                <w:szCs w:val="13"/>
              </w:rPr>
              <w:t>0.022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7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15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TMY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68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093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TUR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FFFFFF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.173</w:t>
            </w:r>
          </w:p>
        </w:tc>
      </w:tr>
      <w:tr w:rsidR="001366B4" w:rsidRPr="00177615" w:rsidTr="00E30D79">
        <w:trPr>
          <w:trHeight w:val="320"/>
        </w:trPr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tcMar>
              <w:left w:w="60" w:type="dxa"/>
            </w:tcMar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b/>
                <w:bCs/>
                <w:color w:val="000000"/>
                <w:sz w:val="13"/>
                <w:szCs w:val="13"/>
              </w:rPr>
              <w:t>VEN</w:t>
            </w:r>
          </w:p>
        </w:tc>
        <w:tc>
          <w:tcPr>
            <w:tcW w:w="39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000000" w:fill="D9D9D9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 </w:t>
            </w:r>
          </w:p>
        </w:tc>
        <w:tc>
          <w:tcPr>
            <w:tcW w:w="423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bottom"/>
          </w:tcPr>
          <w:p w:rsidR="001366B4" w:rsidRPr="00177615" w:rsidRDefault="001366B4" w:rsidP="00E30D79">
            <w:pPr>
              <w:spacing w:line="360" w:lineRule="auto"/>
              <w:jc w:val="both"/>
              <w:rPr>
                <w:rFonts w:ascii="Times" w:hAnsi="Times"/>
                <w:color w:val="000000"/>
                <w:sz w:val="13"/>
                <w:szCs w:val="13"/>
              </w:rPr>
            </w:pPr>
            <w:r w:rsidRPr="00177615">
              <w:rPr>
                <w:rFonts w:ascii="Times" w:hAnsi="Times"/>
                <w:color w:val="000000"/>
                <w:sz w:val="13"/>
                <w:szCs w:val="13"/>
              </w:rPr>
              <w:t>0</w:t>
            </w:r>
          </w:p>
        </w:tc>
      </w:tr>
    </w:tbl>
    <w:p w:rsidR="001366B4" w:rsidRDefault="001366B4" w:rsidP="001366B4"/>
    <w:p w:rsidR="00952E54" w:rsidRDefault="00952E54">
      <w:bookmarkStart w:id="0" w:name="_GoBack"/>
      <w:bookmarkEnd w:id="0"/>
    </w:p>
    <w:sectPr w:rsidR="00952E54" w:rsidSect="009F5B3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6B4"/>
    <w:rsid w:val="001366B4"/>
    <w:rsid w:val="00952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6A23BB-D97F-4C47-B1A6-4B7D620E9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6B4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5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2-12T17:05:00Z</dcterms:created>
  <dcterms:modified xsi:type="dcterms:W3CDTF">2020-02-12T17:05:00Z</dcterms:modified>
</cp:coreProperties>
</file>